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99DBB" w14:textId="77777777" w:rsidR="00566A36" w:rsidRDefault="00566A36" w:rsidP="00566A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2A0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D2A09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2D2A09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 xml:space="preserve"> Comparison of Polyamine</w:t>
      </w:r>
      <w:r w:rsidRPr="002D2A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vels</w:t>
      </w:r>
      <w:r w:rsidRPr="002D2A09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 xml:space="preserve"> </w:t>
      </w:r>
      <w:r w:rsidRPr="002D2A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ong</w:t>
      </w:r>
      <w:r w:rsidRPr="002D2A09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 xml:space="preserve"> the groups using one-way ANOVA</w:t>
      </w:r>
    </w:p>
    <w:tbl>
      <w:tblPr>
        <w:tblStyle w:val="TableGrid"/>
        <w:tblpPr w:leftFromText="180" w:rightFromText="180" w:vertAnchor="text" w:horzAnchor="page" w:tblpX="2211" w:tblpY="561"/>
        <w:tblW w:w="8677" w:type="dxa"/>
        <w:tblLook w:val="04A0" w:firstRow="1" w:lastRow="0" w:firstColumn="1" w:lastColumn="0" w:noHBand="0" w:noVBand="1"/>
      </w:tblPr>
      <w:tblGrid>
        <w:gridCol w:w="1696"/>
        <w:gridCol w:w="1560"/>
        <w:gridCol w:w="2948"/>
        <w:gridCol w:w="1190"/>
        <w:gridCol w:w="1283"/>
      </w:tblGrid>
      <w:tr w:rsidR="00566A36" w:rsidRPr="002D2A09" w14:paraId="0BF44E16" w14:textId="77777777" w:rsidTr="009A706B">
        <w:trPr>
          <w:trHeight w:val="474"/>
        </w:trPr>
        <w:tc>
          <w:tcPr>
            <w:tcW w:w="1696" w:type="dxa"/>
          </w:tcPr>
          <w:p w14:paraId="5EF4F9BE" w14:textId="77777777" w:rsidR="00566A36" w:rsidRPr="001F372F" w:rsidRDefault="00566A36" w:rsidP="009A70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53202423"/>
            <w:r w:rsidRPr="001F37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560" w:type="dxa"/>
          </w:tcPr>
          <w:p w14:paraId="771DD858" w14:textId="77777777" w:rsidR="00566A36" w:rsidRPr="001F372F" w:rsidRDefault="00566A36" w:rsidP="009A70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F37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948" w:type="dxa"/>
          </w:tcPr>
          <w:p w14:paraId="4F019E81" w14:textId="77777777" w:rsidR="00566A36" w:rsidRPr="001F372F" w:rsidRDefault="00566A36" w:rsidP="009A70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F37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1190" w:type="dxa"/>
          </w:tcPr>
          <w:p w14:paraId="0C2AA27E" w14:textId="77777777" w:rsidR="00566A36" w:rsidRPr="001F372F" w:rsidRDefault="00566A36" w:rsidP="009A70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F37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1283" w:type="dxa"/>
          </w:tcPr>
          <w:p w14:paraId="5AA87744" w14:textId="77777777" w:rsidR="00566A36" w:rsidRPr="001F372F" w:rsidRDefault="00566A36" w:rsidP="009A70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</w:t>
            </w:r>
            <w:r w:rsidRPr="001F37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566A36" w:rsidRPr="002D2A09" w14:paraId="69091DCB" w14:textId="77777777" w:rsidTr="009A706B">
        <w:trPr>
          <w:trHeight w:val="302"/>
        </w:trPr>
        <w:tc>
          <w:tcPr>
            <w:tcW w:w="1696" w:type="dxa"/>
          </w:tcPr>
          <w:p w14:paraId="3664686D" w14:textId="77777777" w:rsidR="00566A36" w:rsidRPr="002D2A09" w:rsidRDefault="00566A36" w:rsidP="009A706B">
            <w:pPr>
              <w:pStyle w:val="NormalWeb"/>
              <w:shd w:val="clear" w:color="auto" w:fill="FFFFFF"/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2D2A09">
              <w:rPr>
                <w:rFonts w:ascii="Times New Roman" w:hAnsi="Times New Roman" w:hint="cs"/>
                <w:color w:val="000000" w:themeColor="text1"/>
                <w:sz w:val="24"/>
              </w:rPr>
              <w:t>Healthy</w:t>
            </w:r>
          </w:p>
        </w:tc>
        <w:tc>
          <w:tcPr>
            <w:tcW w:w="1560" w:type="dxa"/>
            <w:vAlign w:val="center"/>
          </w:tcPr>
          <w:p w14:paraId="4506ED8C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7.0438</w:t>
            </w:r>
          </w:p>
        </w:tc>
        <w:tc>
          <w:tcPr>
            <w:tcW w:w="2948" w:type="dxa"/>
            <w:vAlign w:val="center"/>
          </w:tcPr>
          <w:p w14:paraId="35D3E66E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9.31102</w:t>
            </w:r>
          </w:p>
        </w:tc>
        <w:tc>
          <w:tcPr>
            <w:tcW w:w="1190" w:type="dxa"/>
            <w:vMerge w:val="restart"/>
          </w:tcPr>
          <w:p w14:paraId="1D3BEA3F" w14:textId="77777777" w:rsidR="00566A36" w:rsidRPr="002D2A09" w:rsidRDefault="00566A36" w:rsidP="009A70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1E963606" w14:textId="77777777" w:rsidR="00566A36" w:rsidRPr="002D2A09" w:rsidRDefault="00566A36" w:rsidP="009A70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bCs/>
                <w:color w:val="000000" w:themeColor="text1"/>
                <w:sz w:val="24"/>
                <w:szCs w:val="24"/>
              </w:rPr>
              <w:t>3.626</w:t>
            </w:r>
          </w:p>
        </w:tc>
        <w:tc>
          <w:tcPr>
            <w:tcW w:w="1283" w:type="dxa"/>
            <w:vMerge w:val="restart"/>
          </w:tcPr>
          <w:p w14:paraId="03A3546F" w14:textId="77777777" w:rsidR="00566A36" w:rsidRPr="002D2A09" w:rsidRDefault="00566A36" w:rsidP="009A70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BEAC80B" w14:textId="77777777" w:rsidR="00566A36" w:rsidRPr="002D2A09" w:rsidRDefault="00566A36" w:rsidP="009A70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bCs/>
                <w:color w:val="000000" w:themeColor="text1"/>
                <w:sz w:val="24"/>
                <w:szCs w:val="24"/>
              </w:rPr>
              <w:t>0.018*</w:t>
            </w:r>
          </w:p>
        </w:tc>
      </w:tr>
      <w:tr w:rsidR="00566A36" w:rsidRPr="002D2A09" w14:paraId="2B673773" w14:textId="77777777" w:rsidTr="009A706B">
        <w:trPr>
          <w:trHeight w:val="313"/>
        </w:trPr>
        <w:tc>
          <w:tcPr>
            <w:tcW w:w="1696" w:type="dxa"/>
          </w:tcPr>
          <w:p w14:paraId="1DC8DFBF" w14:textId="77777777" w:rsidR="00566A36" w:rsidRPr="002D2A09" w:rsidRDefault="00566A36" w:rsidP="009A706B">
            <w:pPr>
              <w:pStyle w:val="NormalWeb"/>
              <w:shd w:val="clear" w:color="auto" w:fill="FFFFFF"/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2D2A09">
              <w:rPr>
                <w:rFonts w:ascii="Times New Roman" w:hAnsi="Times New Roman" w:hint="cs"/>
                <w:color w:val="222222"/>
                <w:sz w:val="24"/>
              </w:rPr>
              <w:t xml:space="preserve"> </w:t>
            </w:r>
            <w:r w:rsidRPr="002D2A09">
              <w:rPr>
                <w:rFonts w:ascii="Times New Roman" w:hAnsi="Times New Roman"/>
                <w:color w:val="222222"/>
                <w:sz w:val="24"/>
              </w:rPr>
              <w:t>P+NS</w:t>
            </w:r>
          </w:p>
        </w:tc>
        <w:tc>
          <w:tcPr>
            <w:tcW w:w="1560" w:type="dxa"/>
            <w:vAlign w:val="center"/>
          </w:tcPr>
          <w:p w14:paraId="3E3C648D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8.0273</w:t>
            </w:r>
          </w:p>
        </w:tc>
        <w:tc>
          <w:tcPr>
            <w:tcW w:w="2948" w:type="dxa"/>
            <w:vAlign w:val="center"/>
          </w:tcPr>
          <w:p w14:paraId="2DEA379C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5.65904</w:t>
            </w:r>
          </w:p>
        </w:tc>
        <w:tc>
          <w:tcPr>
            <w:tcW w:w="1190" w:type="dxa"/>
            <w:vMerge/>
          </w:tcPr>
          <w:p w14:paraId="0D6432F7" w14:textId="77777777" w:rsidR="00566A36" w:rsidRPr="002D2A09" w:rsidRDefault="00566A36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5803F8A8" w14:textId="77777777" w:rsidR="00566A36" w:rsidRPr="002D2A09" w:rsidRDefault="00566A36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66A36" w:rsidRPr="002D2A09" w14:paraId="226B6EB0" w14:textId="77777777" w:rsidTr="009A706B">
        <w:trPr>
          <w:trHeight w:val="313"/>
        </w:trPr>
        <w:tc>
          <w:tcPr>
            <w:tcW w:w="1696" w:type="dxa"/>
          </w:tcPr>
          <w:p w14:paraId="31C6F844" w14:textId="77777777" w:rsidR="00566A36" w:rsidRPr="002D2A09" w:rsidRDefault="00566A36" w:rsidP="009A706B">
            <w:pPr>
              <w:pStyle w:val="NormalWeb"/>
              <w:shd w:val="clear" w:color="auto" w:fill="FFFFFF"/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S</w:t>
            </w:r>
          </w:p>
        </w:tc>
        <w:tc>
          <w:tcPr>
            <w:tcW w:w="1560" w:type="dxa"/>
            <w:vAlign w:val="center"/>
          </w:tcPr>
          <w:p w14:paraId="392F191A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22.7819</w:t>
            </w:r>
          </w:p>
        </w:tc>
        <w:tc>
          <w:tcPr>
            <w:tcW w:w="2948" w:type="dxa"/>
            <w:vAlign w:val="center"/>
          </w:tcPr>
          <w:p w14:paraId="5EE2D076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5.87365</w:t>
            </w:r>
          </w:p>
        </w:tc>
        <w:tc>
          <w:tcPr>
            <w:tcW w:w="1190" w:type="dxa"/>
            <w:vMerge/>
          </w:tcPr>
          <w:p w14:paraId="3E642CCA" w14:textId="77777777" w:rsidR="00566A36" w:rsidRPr="002D2A09" w:rsidRDefault="00566A36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241706C5" w14:textId="77777777" w:rsidR="00566A36" w:rsidRPr="002D2A09" w:rsidRDefault="00566A36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66A36" w:rsidRPr="002D2A09" w14:paraId="23049814" w14:textId="77777777" w:rsidTr="009A706B">
        <w:trPr>
          <w:trHeight w:val="494"/>
        </w:trPr>
        <w:tc>
          <w:tcPr>
            <w:tcW w:w="1696" w:type="dxa"/>
          </w:tcPr>
          <w:p w14:paraId="0E82157B" w14:textId="77777777" w:rsidR="00566A36" w:rsidRPr="002D2A09" w:rsidRDefault="00566A36" w:rsidP="009A706B">
            <w:pPr>
              <w:pStyle w:val="NormalWeb"/>
              <w:shd w:val="clear" w:color="auto" w:fill="FFFFFF"/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RS</w:t>
            </w:r>
          </w:p>
        </w:tc>
        <w:tc>
          <w:tcPr>
            <w:tcW w:w="1560" w:type="dxa"/>
            <w:vAlign w:val="center"/>
          </w:tcPr>
          <w:p w14:paraId="2F7EC45C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23.4388</w:t>
            </w:r>
          </w:p>
        </w:tc>
        <w:tc>
          <w:tcPr>
            <w:tcW w:w="2948" w:type="dxa"/>
            <w:vAlign w:val="center"/>
          </w:tcPr>
          <w:p w14:paraId="2D3FCB80" w14:textId="77777777" w:rsidR="00566A36" w:rsidRPr="002D2A09" w:rsidRDefault="00566A36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6.73925</w:t>
            </w:r>
          </w:p>
        </w:tc>
        <w:tc>
          <w:tcPr>
            <w:tcW w:w="1190" w:type="dxa"/>
            <w:vMerge/>
          </w:tcPr>
          <w:p w14:paraId="036EAB52" w14:textId="77777777" w:rsidR="00566A36" w:rsidRPr="002D2A09" w:rsidRDefault="00566A36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47AF16A5" w14:textId="77777777" w:rsidR="00566A36" w:rsidRPr="002D2A09" w:rsidRDefault="00566A36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bookmarkEnd w:id="0"/>
    </w:tbl>
    <w:p w14:paraId="024AEC78" w14:textId="77777777" w:rsidR="00566A36" w:rsidRDefault="00566A36" w:rsidP="00566A36">
      <w:pPr>
        <w:autoSpaceDE w:val="0"/>
        <w:autoSpaceDN w:val="0"/>
        <w:adjustRightInd w:val="0"/>
        <w:spacing w:after="20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5E69B9" w14:textId="77777777" w:rsidR="00566A36" w:rsidRDefault="00566A36" w:rsidP="00566A36">
      <w:pPr>
        <w:autoSpaceDE w:val="0"/>
        <w:autoSpaceDN w:val="0"/>
        <w:adjustRightInd w:val="0"/>
        <w:spacing w:after="20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0AA58B" w14:textId="77777777" w:rsidR="00566A36" w:rsidRDefault="00566A36" w:rsidP="00566A36">
      <w:pPr>
        <w:autoSpaceDE w:val="0"/>
        <w:autoSpaceDN w:val="0"/>
        <w:adjustRightInd w:val="0"/>
        <w:spacing w:after="20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7D8CFB" w14:textId="77777777" w:rsidR="00566A36" w:rsidRDefault="00566A36" w:rsidP="00566A36">
      <w:pPr>
        <w:autoSpaceDE w:val="0"/>
        <w:autoSpaceDN w:val="0"/>
        <w:adjustRightInd w:val="0"/>
        <w:spacing w:after="20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963799" w14:textId="77777777" w:rsidR="00566A36" w:rsidRDefault="00566A36" w:rsidP="00566A36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0BDFCE30" w14:textId="77777777" w:rsidR="00566A36" w:rsidRDefault="00566A36" w:rsidP="00566A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                      </w:t>
      </w:r>
      <w:r w:rsidRPr="002D2A09">
        <w:rPr>
          <w:rFonts w:ascii="Times New Roman" w:hAnsi="Times New Roman" w:hint="cs"/>
          <w:sz w:val="24"/>
          <w:szCs w:val="24"/>
          <w:vertAlign w:val="superscript"/>
        </w:rPr>
        <w:t>*</w:t>
      </w:r>
      <w:r w:rsidRPr="002D2A09">
        <w:rPr>
          <w:rFonts w:ascii="Times New Roman" w:hAnsi="Times New Roman" w:hint="cs"/>
          <w:sz w:val="24"/>
          <w:szCs w:val="24"/>
        </w:rPr>
        <w:t>Statistically significant</w:t>
      </w:r>
    </w:p>
    <w:p w14:paraId="5338AAB8" w14:textId="77777777" w:rsidR="00A46EFB" w:rsidRDefault="00A46EFB"/>
    <w:sectPr w:rsidR="00A46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36"/>
    <w:rsid w:val="00566A36"/>
    <w:rsid w:val="00A4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3EE38"/>
  <w15:chartTrackingRefBased/>
  <w15:docId w15:val="{73C95426-04F5-4416-ADC8-3608A61B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566A3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566A36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1</cp:revision>
  <dcterms:created xsi:type="dcterms:W3CDTF">2024-01-25T15:33:00Z</dcterms:created>
  <dcterms:modified xsi:type="dcterms:W3CDTF">2024-01-25T15:34:00Z</dcterms:modified>
</cp:coreProperties>
</file>